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A61B6A" w14:textId="09C97891" w:rsidR="00013A79" w:rsidRPr="00BC01AC" w:rsidRDefault="00013A79" w:rsidP="00013A79">
      <w:pPr>
        <w:pStyle w:val="4"/>
        <w:ind w:firstLine="420"/>
      </w:pPr>
      <w:r w:rsidRPr="002361D8">
        <w:rPr>
          <w:b/>
          <w:bCs w:val="0"/>
        </w:rPr>
        <w:t>S-Table 1.</w:t>
      </w:r>
      <w:r w:rsidRPr="00BC01AC">
        <w:t xml:space="preserve"> Effects of </w:t>
      </w:r>
      <w:r>
        <w:t>humidity-controlled heat treatment</w:t>
      </w:r>
      <w:r w:rsidRPr="00BC01AC">
        <w:t xml:space="preserve"> </w:t>
      </w:r>
      <w:bookmarkStart w:id="0" w:name="OLE_LINK23"/>
      <w:r w:rsidRPr="00BC01AC">
        <w:t>(</w:t>
      </w:r>
      <w:r>
        <w:t>HCHT</w:t>
      </w:r>
      <w:r w:rsidRPr="00BC01AC">
        <w:t>)</w:t>
      </w:r>
      <w:bookmarkEnd w:id="0"/>
      <w:r w:rsidR="00A35747" w:rsidRPr="00A35747">
        <w:t xml:space="preserve"> </w:t>
      </w:r>
      <w:r w:rsidRPr="00BC01AC">
        <w:t>on the water content of fresh spinach noodles</w:t>
      </w:r>
      <w:bookmarkStart w:id="1" w:name="_GoBack"/>
      <w:bookmarkEnd w:id="1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30"/>
        <w:gridCol w:w="1064"/>
        <w:gridCol w:w="1559"/>
        <w:gridCol w:w="1701"/>
        <w:gridCol w:w="1701"/>
      </w:tblGrid>
      <w:tr w:rsidR="00013A79" w:rsidRPr="00A42E97" w14:paraId="15E6859A" w14:textId="77777777" w:rsidTr="0084064A">
        <w:trPr>
          <w:trHeight w:val="192"/>
          <w:jc w:val="center"/>
        </w:trPr>
        <w:tc>
          <w:tcPr>
            <w:tcW w:w="2694" w:type="dxa"/>
            <w:gridSpan w:val="2"/>
            <w:vMerge w:val="restart"/>
            <w:tcBorders>
              <w:top w:val="single" w:sz="12" w:space="0" w:color="auto"/>
              <w:tl2br w:val="nil"/>
            </w:tcBorders>
            <w:vAlign w:val="center"/>
          </w:tcPr>
          <w:p w14:paraId="78769F6D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  <w:r>
              <w:t>Treatment</w:t>
            </w:r>
            <w:r w:rsidRPr="00983908">
              <w:rPr>
                <w:vertAlign w:val="superscript"/>
              </w:rPr>
              <w:t>*</w:t>
            </w:r>
          </w:p>
        </w:tc>
        <w:tc>
          <w:tcPr>
            <w:tcW w:w="4961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9CF0457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  <w:r>
              <w:t>W</w:t>
            </w:r>
            <w:r w:rsidRPr="002C3C58">
              <w:t>ater content</w:t>
            </w:r>
          </w:p>
        </w:tc>
      </w:tr>
      <w:tr w:rsidR="00013A79" w:rsidRPr="00A42E97" w14:paraId="6A007747" w14:textId="77777777" w:rsidTr="0084064A">
        <w:trPr>
          <w:trHeight w:val="192"/>
          <w:jc w:val="center"/>
        </w:trPr>
        <w:tc>
          <w:tcPr>
            <w:tcW w:w="2694" w:type="dxa"/>
            <w:gridSpan w:val="2"/>
            <w:vMerge/>
            <w:tcBorders>
              <w:bottom w:val="single" w:sz="6" w:space="0" w:color="auto"/>
              <w:tl2br w:val="nil"/>
            </w:tcBorders>
            <w:vAlign w:val="center"/>
          </w:tcPr>
          <w:p w14:paraId="47A0327F" w14:textId="77777777" w:rsidR="00013A79" w:rsidRDefault="00013A79" w:rsidP="0084064A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7BE0BE6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  <w:r w:rsidRPr="00B41ED5">
              <w:t>1</w:t>
            </w:r>
            <w:r>
              <w:t xml:space="preserve"> </w:t>
            </w:r>
            <w:r w:rsidRPr="00B41ED5">
              <w:t>min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0DB67A0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  <w:r w:rsidRPr="00B41ED5">
              <w:t>3</w:t>
            </w:r>
            <w:r>
              <w:t xml:space="preserve"> </w:t>
            </w:r>
            <w:r w:rsidRPr="00B41ED5">
              <w:t>min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C231C45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  <w:r w:rsidRPr="00B41ED5">
              <w:t>5</w:t>
            </w:r>
            <w:r>
              <w:t xml:space="preserve"> </w:t>
            </w:r>
            <w:r w:rsidRPr="00B41ED5">
              <w:t>min</w:t>
            </w:r>
          </w:p>
        </w:tc>
      </w:tr>
      <w:tr w:rsidR="00013A79" w:rsidRPr="00A42E97" w14:paraId="718CB08E" w14:textId="77777777" w:rsidTr="0084064A">
        <w:trPr>
          <w:trHeight w:val="192"/>
          <w:jc w:val="center"/>
        </w:trPr>
        <w:tc>
          <w:tcPr>
            <w:tcW w:w="2694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2EECE00C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C</w:t>
            </w:r>
            <w:r>
              <w:t>ontrol</w:t>
            </w:r>
          </w:p>
        </w:tc>
        <w:tc>
          <w:tcPr>
            <w:tcW w:w="4961" w:type="dxa"/>
            <w:gridSpan w:val="3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BEC7F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  <w:r w:rsidRPr="00C07DA5">
              <w:t>32.58±0.02</w:t>
            </w:r>
            <w:r w:rsidRPr="00C07DA5">
              <w:rPr>
                <w:vertAlign w:val="superscript"/>
              </w:rPr>
              <w:t>d</w:t>
            </w:r>
          </w:p>
        </w:tc>
      </w:tr>
      <w:tr w:rsidR="00013A79" w:rsidRPr="00A42E97" w14:paraId="17276AB5" w14:textId="77777777" w:rsidTr="0084064A">
        <w:trPr>
          <w:trHeight w:val="192"/>
          <w:jc w:val="center"/>
        </w:trPr>
        <w:tc>
          <w:tcPr>
            <w:tcW w:w="1630" w:type="dxa"/>
            <w:vMerge w:val="restart"/>
            <w:tcBorders>
              <w:top w:val="nil"/>
            </w:tcBorders>
            <w:vAlign w:val="center"/>
          </w:tcPr>
          <w:p w14:paraId="3D5E316B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  <w:r w:rsidRPr="00B41ED5">
              <w:t>50</w:t>
            </w:r>
            <w:r w:rsidRPr="00B41ED5">
              <w:rPr>
                <w:vertAlign w:val="superscript"/>
              </w:rPr>
              <w:t>o</w:t>
            </w:r>
            <w:r w:rsidRPr="00B41ED5">
              <w:t>C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9ABD32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  <w:r w:rsidRPr="00B41ED5">
              <w:t>50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591384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  <w:r w:rsidRPr="00B41ED5">
              <w:t>31.26±0.07</w:t>
            </w:r>
            <w:r w:rsidRPr="00657980">
              <w:rPr>
                <w:vertAlign w:val="superscript"/>
              </w:rPr>
              <w:t>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4E5517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  <w:r w:rsidRPr="00B41ED5">
              <w:t>29.86±0.03</w:t>
            </w:r>
            <w:r w:rsidRPr="00657980">
              <w:rPr>
                <w:vertAlign w:val="superscript"/>
              </w:rPr>
              <w:t>m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233EA7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  <w:r w:rsidRPr="00B41ED5">
              <w:t>29.18±0.03</w:t>
            </w:r>
            <w:r w:rsidRPr="00657980">
              <w:rPr>
                <w:vertAlign w:val="superscript"/>
              </w:rPr>
              <w:t>o</w:t>
            </w:r>
          </w:p>
        </w:tc>
      </w:tr>
      <w:tr w:rsidR="00013A79" w:rsidRPr="00A42E97" w14:paraId="3809B397" w14:textId="77777777" w:rsidTr="0084064A">
        <w:trPr>
          <w:trHeight w:val="192"/>
          <w:jc w:val="center"/>
        </w:trPr>
        <w:tc>
          <w:tcPr>
            <w:tcW w:w="1630" w:type="dxa"/>
            <w:vMerge/>
            <w:vAlign w:val="center"/>
          </w:tcPr>
          <w:p w14:paraId="5E3553A8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D72CD2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  <w:r w:rsidRPr="00B41ED5">
              <w:t>70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DF577E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  <w:r w:rsidRPr="00B41ED5">
              <w:t>32.14±0.05</w:t>
            </w:r>
            <w:r w:rsidRPr="00657980">
              <w:rPr>
                <w:vertAlign w:val="superscript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2C697F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  <w:r w:rsidRPr="00B41ED5">
              <w:t>30.88±0.07</w:t>
            </w:r>
            <w:r w:rsidRPr="00657980">
              <w:rPr>
                <w:vertAlign w:val="superscript"/>
              </w:rPr>
              <w:t>k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D7F61E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  <w:r w:rsidRPr="00B41ED5">
              <w:t>29.82±0.05</w:t>
            </w:r>
            <w:r w:rsidRPr="00657980">
              <w:rPr>
                <w:vertAlign w:val="superscript"/>
              </w:rPr>
              <w:t>m</w:t>
            </w:r>
          </w:p>
        </w:tc>
      </w:tr>
      <w:tr w:rsidR="00013A79" w:rsidRPr="00A42E97" w14:paraId="40989DDE" w14:textId="77777777" w:rsidTr="0084064A">
        <w:trPr>
          <w:trHeight w:val="192"/>
          <w:jc w:val="center"/>
        </w:trPr>
        <w:tc>
          <w:tcPr>
            <w:tcW w:w="1630" w:type="dxa"/>
            <w:vMerge/>
            <w:tcBorders>
              <w:bottom w:val="nil"/>
            </w:tcBorders>
            <w:vAlign w:val="center"/>
          </w:tcPr>
          <w:p w14:paraId="673B87C3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D430DC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  <w:r w:rsidRPr="00B41ED5">
              <w:t>90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634CC6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  <w:r w:rsidRPr="00B41ED5">
              <w:t>32.85±0.01</w:t>
            </w:r>
            <w:r w:rsidRPr="00DD39D0">
              <w:rPr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8534A7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  <w:r w:rsidRPr="00B41ED5">
              <w:t>32.39±0.02</w:t>
            </w:r>
            <w:r w:rsidRPr="00657980">
              <w:rPr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41B3B9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  <w:r w:rsidRPr="00B41ED5">
              <w:t>31.91±0.03</w:t>
            </w:r>
            <w:r w:rsidRPr="00657980">
              <w:rPr>
                <w:vertAlign w:val="superscript"/>
              </w:rPr>
              <w:t>h</w:t>
            </w:r>
          </w:p>
        </w:tc>
      </w:tr>
      <w:tr w:rsidR="00013A79" w:rsidRPr="00A42E97" w14:paraId="154226E9" w14:textId="77777777" w:rsidTr="0084064A">
        <w:trPr>
          <w:trHeight w:val="192"/>
          <w:jc w:val="center"/>
        </w:trPr>
        <w:tc>
          <w:tcPr>
            <w:tcW w:w="1630" w:type="dxa"/>
            <w:vMerge w:val="restart"/>
            <w:tcBorders>
              <w:top w:val="nil"/>
            </w:tcBorders>
            <w:vAlign w:val="center"/>
          </w:tcPr>
          <w:p w14:paraId="39ED2970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  <w:r w:rsidRPr="00B41ED5">
              <w:t>65</w:t>
            </w:r>
            <w:r w:rsidRPr="00B41ED5">
              <w:rPr>
                <w:vertAlign w:val="superscript"/>
              </w:rPr>
              <w:t>o</w:t>
            </w:r>
            <w:r w:rsidRPr="00B41ED5">
              <w:t>C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5B74B8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  <w:r w:rsidRPr="00B41ED5">
              <w:t>50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99982E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  <w:r w:rsidRPr="00B41ED5">
              <w:t>32.06±0.04</w:t>
            </w:r>
            <w:r w:rsidRPr="00657980">
              <w:rPr>
                <w:vertAlign w:val="superscript"/>
              </w:rPr>
              <w:t>g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6FCE4F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  <w:r w:rsidRPr="00B41ED5">
              <w:t>29.82±0.06</w:t>
            </w:r>
            <w:r w:rsidRPr="00657980">
              <w:rPr>
                <w:vertAlign w:val="superscript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4AB657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  <w:r w:rsidRPr="00B41ED5">
              <w:t>28.45±0.02</w:t>
            </w:r>
            <w:r w:rsidRPr="00657980">
              <w:rPr>
                <w:vertAlign w:val="superscript"/>
              </w:rPr>
              <w:t>q</w:t>
            </w:r>
          </w:p>
        </w:tc>
      </w:tr>
      <w:tr w:rsidR="00013A79" w:rsidRPr="00A42E97" w14:paraId="5D33199B" w14:textId="77777777" w:rsidTr="0084064A">
        <w:trPr>
          <w:trHeight w:val="192"/>
          <w:jc w:val="center"/>
        </w:trPr>
        <w:tc>
          <w:tcPr>
            <w:tcW w:w="1630" w:type="dxa"/>
            <w:vMerge/>
            <w:vAlign w:val="center"/>
          </w:tcPr>
          <w:p w14:paraId="25DB836D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4DAAB6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  <w:r w:rsidRPr="00B41ED5">
              <w:t>70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9AF836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  <w:r w:rsidRPr="00B41ED5">
              <w:t>32.87±0.11</w:t>
            </w:r>
            <w:r w:rsidRPr="00657980">
              <w:rPr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30FF45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  <w:r w:rsidRPr="00B41ED5">
              <w:t>31.05±0.02</w:t>
            </w:r>
            <w:r w:rsidRPr="00657980">
              <w:rPr>
                <w:vertAlign w:val="superscript"/>
              </w:rPr>
              <w:t>j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BDB0C3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  <w:r w:rsidRPr="00B41ED5">
              <w:t>30.01±0.22</w:t>
            </w:r>
            <w:r w:rsidRPr="00657980">
              <w:rPr>
                <w:vertAlign w:val="superscript"/>
              </w:rPr>
              <w:t>l</w:t>
            </w:r>
          </w:p>
        </w:tc>
      </w:tr>
      <w:tr w:rsidR="00013A79" w:rsidRPr="00A42E97" w14:paraId="632F5A80" w14:textId="77777777" w:rsidTr="0084064A">
        <w:trPr>
          <w:trHeight w:val="192"/>
          <w:jc w:val="center"/>
        </w:trPr>
        <w:tc>
          <w:tcPr>
            <w:tcW w:w="1630" w:type="dxa"/>
            <w:vMerge/>
            <w:tcBorders>
              <w:bottom w:val="nil"/>
            </w:tcBorders>
            <w:vAlign w:val="center"/>
          </w:tcPr>
          <w:p w14:paraId="0C6A3750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D8B008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  <w:r w:rsidRPr="00B41ED5">
              <w:t>90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E6170B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  <w:r w:rsidRPr="00B41ED5">
              <w:t>33.57±0.03</w:t>
            </w:r>
            <w:r w:rsidRPr="00657980"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0EEFAB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  <w:r w:rsidRPr="00B41ED5">
              <w:t>32.68±0.06</w:t>
            </w:r>
            <w:r w:rsidRPr="00657980">
              <w:rPr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0D3177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  <w:r w:rsidRPr="00B41ED5">
              <w:t>32.90±0.05</w:t>
            </w:r>
            <w:r w:rsidRPr="00657980">
              <w:rPr>
                <w:vertAlign w:val="superscript"/>
              </w:rPr>
              <w:t>c</w:t>
            </w:r>
          </w:p>
        </w:tc>
      </w:tr>
      <w:tr w:rsidR="00013A79" w:rsidRPr="00A42E97" w14:paraId="594E80CE" w14:textId="77777777" w:rsidTr="0084064A">
        <w:trPr>
          <w:trHeight w:val="192"/>
          <w:jc w:val="center"/>
        </w:trPr>
        <w:tc>
          <w:tcPr>
            <w:tcW w:w="1630" w:type="dxa"/>
            <w:vMerge w:val="restart"/>
            <w:tcBorders>
              <w:top w:val="nil"/>
            </w:tcBorders>
            <w:vAlign w:val="center"/>
          </w:tcPr>
          <w:p w14:paraId="2AAFCA27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  <w:r w:rsidRPr="00B41ED5">
              <w:t>80</w:t>
            </w:r>
            <w:r w:rsidRPr="00B41ED5">
              <w:rPr>
                <w:vertAlign w:val="superscript"/>
              </w:rPr>
              <w:t>o</w:t>
            </w:r>
            <w:r w:rsidRPr="00B41ED5">
              <w:t>C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EAF1FE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  <w:r w:rsidRPr="00B41ED5">
              <w:t>50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525D1D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  <w:r w:rsidRPr="00B41ED5">
              <w:t>32.35±0.02</w:t>
            </w:r>
            <w:r w:rsidRPr="00657980">
              <w:rPr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CAF215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  <w:r w:rsidRPr="00B41ED5">
              <w:t>29.60±0.05</w:t>
            </w:r>
            <w:r w:rsidRPr="00657980">
              <w:rPr>
                <w:vertAlign w:val="superscript"/>
              </w:rPr>
              <w:t>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B5F395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  <w:r w:rsidRPr="00501944">
              <w:t>27.52±0.03</w:t>
            </w:r>
            <w:r w:rsidRPr="00501944">
              <w:rPr>
                <w:vertAlign w:val="superscript"/>
              </w:rPr>
              <w:t>r</w:t>
            </w:r>
          </w:p>
        </w:tc>
      </w:tr>
      <w:tr w:rsidR="00013A79" w:rsidRPr="00A42E97" w14:paraId="7F2F6CBC" w14:textId="77777777" w:rsidTr="0084064A">
        <w:trPr>
          <w:trHeight w:val="192"/>
          <w:jc w:val="center"/>
        </w:trPr>
        <w:tc>
          <w:tcPr>
            <w:tcW w:w="1630" w:type="dxa"/>
            <w:vMerge/>
            <w:vAlign w:val="center"/>
          </w:tcPr>
          <w:p w14:paraId="33B04B55" w14:textId="77777777" w:rsidR="00013A79" w:rsidRPr="00982193" w:rsidRDefault="00013A79" w:rsidP="0084064A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46D652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  <w:r w:rsidRPr="00B41ED5">
              <w:t>70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98C47A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  <w:r w:rsidRPr="00B41ED5">
              <w:t>32.19±0.05</w:t>
            </w:r>
            <w:r w:rsidRPr="00657980">
              <w:rPr>
                <w:vertAlign w:val="superscript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B68179" w14:textId="77777777" w:rsidR="00013A79" w:rsidRPr="00982193" w:rsidRDefault="00013A79" w:rsidP="0084064A">
            <w:pPr>
              <w:spacing w:line="240" w:lineRule="auto"/>
              <w:ind w:firstLineChars="0" w:firstLine="0"/>
              <w:jc w:val="center"/>
            </w:pPr>
            <w:r w:rsidRPr="00982193">
              <w:t>31.25±0.01</w:t>
            </w:r>
            <w:r w:rsidRPr="00657980">
              <w:rPr>
                <w:vertAlign w:val="superscript"/>
              </w:rPr>
              <w:t>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91A9E4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  <w:r w:rsidRPr="00B41ED5">
              <w:t>28.62±0.01</w:t>
            </w:r>
            <w:r w:rsidRPr="00657980">
              <w:rPr>
                <w:vertAlign w:val="superscript"/>
              </w:rPr>
              <w:t>p</w:t>
            </w:r>
          </w:p>
        </w:tc>
      </w:tr>
      <w:tr w:rsidR="00013A79" w:rsidRPr="00B41ED5" w14:paraId="041CC785" w14:textId="77777777" w:rsidTr="0084064A">
        <w:trPr>
          <w:trHeight w:val="192"/>
          <w:jc w:val="center"/>
        </w:trPr>
        <w:tc>
          <w:tcPr>
            <w:tcW w:w="1630" w:type="dxa"/>
            <w:vMerge/>
            <w:tcBorders>
              <w:bottom w:val="single" w:sz="12" w:space="0" w:color="auto"/>
            </w:tcBorders>
            <w:vAlign w:val="center"/>
          </w:tcPr>
          <w:p w14:paraId="596B717D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06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EDB8BB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  <w:r w:rsidRPr="00B41ED5">
              <w:t>90%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D49C1F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  <w:r w:rsidRPr="00B41ED5">
              <w:t>33.73±0.02</w:t>
            </w:r>
            <w:r w:rsidRPr="00657980"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764853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  <w:r w:rsidRPr="00B41ED5">
              <w:t>32.54±0.01</w:t>
            </w:r>
            <w:r w:rsidRPr="00657980">
              <w:rPr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C163C1" w14:textId="77777777" w:rsidR="00013A79" w:rsidRPr="00B41ED5" w:rsidRDefault="00013A79" w:rsidP="0084064A">
            <w:pPr>
              <w:spacing w:line="240" w:lineRule="auto"/>
              <w:ind w:firstLineChars="0" w:firstLine="0"/>
              <w:jc w:val="center"/>
            </w:pPr>
            <w:r w:rsidRPr="00B41ED5">
              <w:t>31.95±0.01</w:t>
            </w:r>
            <w:r w:rsidRPr="00657980">
              <w:rPr>
                <w:vertAlign w:val="superscript"/>
              </w:rPr>
              <w:t>hg</w:t>
            </w:r>
          </w:p>
        </w:tc>
      </w:tr>
    </w:tbl>
    <w:p w14:paraId="5F1EFC13" w14:textId="4D928A1E" w:rsidR="00013A79" w:rsidRDefault="00013A79" w:rsidP="00013A79">
      <w:pPr>
        <w:ind w:firstLineChars="0" w:firstLine="0"/>
      </w:pPr>
      <w:r w:rsidRPr="00983908">
        <w:t xml:space="preserve">Values of moisture content represent </w:t>
      </w:r>
      <w:proofErr w:type="spellStart"/>
      <w:r w:rsidRPr="00983908">
        <w:t>mean</w:t>
      </w:r>
      <w:r w:rsidRPr="00B41ED5">
        <w:t>±</w:t>
      </w:r>
      <w:r w:rsidRPr="00983908">
        <w:t>S.D</w:t>
      </w:r>
      <w:proofErr w:type="spellEnd"/>
      <w:r w:rsidRPr="00983908">
        <w:t>., n = 3.</w:t>
      </w:r>
      <w:r>
        <w:t xml:space="preserve"> Different </w:t>
      </w:r>
      <w:r w:rsidRPr="00983908">
        <w:t>lowercase letter means significant difference within th</w:t>
      </w:r>
      <w:r>
        <w:t>is table (</w:t>
      </w:r>
      <w:r w:rsidRPr="00DF0F65">
        <w:rPr>
          <w:i/>
        </w:rPr>
        <w:t>P</w:t>
      </w:r>
      <w:r w:rsidRPr="00DF0F65">
        <w:t>&lt;0.05</w:t>
      </w:r>
      <w:r>
        <w:t>).</w:t>
      </w:r>
      <w:r>
        <w:rPr>
          <w:color w:val="000000"/>
          <w:szCs w:val="21"/>
        </w:rPr>
        <w:br w:type="page"/>
      </w:r>
    </w:p>
    <w:p w14:paraId="42B95F09" w14:textId="6520E6B0" w:rsidR="00013A79" w:rsidRDefault="00013A79" w:rsidP="00013A79">
      <w:pPr>
        <w:pStyle w:val="4"/>
        <w:ind w:firstLine="420"/>
      </w:pPr>
      <w:r w:rsidRPr="002361D8">
        <w:rPr>
          <w:rFonts w:hint="eastAsia"/>
          <w:b/>
          <w:bCs w:val="0"/>
        </w:rPr>
        <w:lastRenderedPageBreak/>
        <w:t>S</w:t>
      </w:r>
      <w:r w:rsidRPr="002361D8">
        <w:rPr>
          <w:b/>
          <w:bCs w:val="0"/>
        </w:rPr>
        <w:t>-Tab</w:t>
      </w:r>
      <w:r w:rsidRPr="002361D8">
        <w:rPr>
          <w:rFonts w:hint="eastAsia"/>
          <w:b/>
          <w:bCs w:val="0"/>
        </w:rPr>
        <w:t>le</w:t>
      </w:r>
      <w:r w:rsidRPr="002361D8">
        <w:rPr>
          <w:b/>
          <w:bCs w:val="0"/>
        </w:rPr>
        <w:t xml:space="preserve"> 2</w:t>
      </w:r>
      <w:r>
        <w:t xml:space="preserve">. </w:t>
      </w:r>
      <w:r w:rsidRPr="00D40235">
        <w:t xml:space="preserve">Effect of </w:t>
      </w:r>
      <w:r>
        <w:t>humidity-controlled heat treatment</w:t>
      </w:r>
      <w:r w:rsidRPr="00D40235">
        <w:t xml:space="preserve"> </w:t>
      </w:r>
      <w:r w:rsidRPr="00BC01AC">
        <w:t>(</w:t>
      </w:r>
      <w:r>
        <w:t>HCHT</w:t>
      </w:r>
      <w:r w:rsidRPr="00BC01AC">
        <w:t>)</w:t>
      </w:r>
      <w:r>
        <w:t xml:space="preserve"> </w:t>
      </w:r>
      <w:r w:rsidR="00A35747" w:rsidRPr="00E122A5">
        <w:t xml:space="preserve">at 80 </w:t>
      </w:r>
      <w:proofErr w:type="spellStart"/>
      <w:r w:rsidR="00A35747" w:rsidRPr="007D1553">
        <w:rPr>
          <w:vertAlign w:val="superscript"/>
        </w:rPr>
        <w:t>o</w:t>
      </w:r>
      <w:r w:rsidR="00A35747">
        <w:t>C</w:t>
      </w:r>
      <w:proofErr w:type="spellEnd"/>
      <w:r w:rsidR="00A35747" w:rsidRPr="00D40235">
        <w:t xml:space="preserve"> </w:t>
      </w:r>
      <w:r w:rsidRPr="00D40235">
        <w:t>on</w:t>
      </w:r>
      <w:r w:rsidR="00E51E4A">
        <w:t xml:space="preserve"> </w:t>
      </w:r>
      <w:r w:rsidR="00E51E4A">
        <w:rPr>
          <w:rFonts w:hint="eastAsia"/>
        </w:rPr>
        <w:t>the</w:t>
      </w:r>
      <w:r w:rsidRPr="00C41061">
        <w:t xml:space="preserve"> yeast</w:t>
      </w:r>
      <w:r>
        <w:t>s</w:t>
      </w:r>
      <w:r w:rsidRPr="00C41061">
        <w:t xml:space="preserve"> and mold</w:t>
      </w:r>
      <w:r>
        <w:t>s</w:t>
      </w:r>
      <w:r w:rsidRPr="00C41061">
        <w:t xml:space="preserve"> count</w:t>
      </w:r>
      <w:r w:rsidRPr="00D40235">
        <w:t xml:space="preserve"> of fresh spinach noodles</w:t>
      </w:r>
      <w:r>
        <w:t xml:space="preserve"> </w:t>
      </w:r>
      <w:r>
        <w:rPr>
          <w:rFonts w:hint="eastAsia"/>
        </w:rPr>
        <w:t>(l</w:t>
      </w:r>
      <w:r>
        <w:t>og</w:t>
      </w:r>
      <w:r w:rsidRPr="00EA1142">
        <w:rPr>
          <w:vertAlign w:val="subscript"/>
        </w:rPr>
        <w:t>10</w:t>
      </w:r>
      <w:r>
        <w:t xml:space="preserve"> CFU/g</w:t>
      </w:r>
      <w:r>
        <w:rPr>
          <w:rFonts w:hint="eastAsia"/>
        </w:rPr>
        <w:t>)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537"/>
        <w:gridCol w:w="440"/>
        <w:gridCol w:w="440"/>
        <w:gridCol w:w="440"/>
        <w:gridCol w:w="440"/>
        <w:gridCol w:w="440"/>
        <w:gridCol w:w="440"/>
        <w:gridCol w:w="440"/>
        <w:gridCol w:w="440"/>
      </w:tblGrid>
      <w:tr w:rsidR="00013A79" w:rsidRPr="00744D9E" w14:paraId="515991DA" w14:textId="77777777" w:rsidTr="0084064A">
        <w:trPr>
          <w:jc w:val="center"/>
        </w:trPr>
        <w:tc>
          <w:tcPr>
            <w:tcW w:w="1701" w:type="dxa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C7FB8F4" w14:textId="77777777" w:rsidR="00013A79" w:rsidRPr="00CD0863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  <w:bookmarkStart w:id="2" w:name="_Hlk68850159"/>
            <w:r w:rsidRPr="00CD0863">
              <w:t xml:space="preserve">Storage </w:t>
            </w:r>
            <w:r>
              <w:t>time</w:t>
            </w:r>
            <w:r w:rsidRPr="00CD0863">
              <w:t xml:space="preserve"> (h)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14:paraId="2AE75CEE" w14:textId="77777777" w:rsidR="00013A79" w:rsidRPr="00CD0863" w:rsidRDefault="00013A79" w:rsidP="0084064A">
            <w:pPr>
              <w:wordWrap w:val="0"/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CD0863">
              <w:t>Control</w:t>
            </w:r>
          </w:p>
        </w:tc>
        <w:tc>
          <w:tcPr>
            <w:tcW w:w="4057" w:type="dxa"/>
            <w:gridSpan w:val="9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8E4ECB5" w14:textId="77777777" w:rsidR="00013A79" w:rsidRPr="00CD0863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T</w:t>
            </w:r>
            <w:r>
              <w:t xml:space="preserve">reatment </w:t>
            </w:r>
            <w:r>
              <w:rPr>
                <w:rFonts w:hint="eastAsia"/>
              </w:rPr>
              <w:t>(</w:t>
            </w:r>
            <w:r>
              <w:t>min)</w:t>
            </w:r>
          </w:p>
        </w:tc>
      </w:tr>
      <w:tr w:rsidR="00013A79" w:rsidRPr="00744D9E" w14:paraId="11B5A44F" w14:textId="77777777" w:rsidTr="0084064A">
        <w:trPr>
          <w:jc w:val="center"/>
        </w:trPr>
        <w:tc>
          <w:tcPr>
            <w:tcW w:w="1701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43D3793" w14:textId="77777777" w:rsidR="00013A79" w:rsidRPr="00CD0863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</w:p>
        </w:tc>
        <w:tc>
          <w:tcPr>
            <w:tcW w:w="1276" w:type="dxa"/>
            <w:vMerge/>
            <w:vAlign w:val="center"/>
          </w:tcPr>
          <w:p w14:paraId="6B8A0B5E" w14:textId="77777777" w:rsidR="00013A79" w:rsidRPr="00CD0863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</w:p>
        </w:tc>
        <w:tc>
          <w:tcPr>
            <w:tcW w:w="1417" w:type="dxa"/>
            <w:gridSpan w:val="3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29E316DA" w14:textId="77777777" w:rsidR="00013A79" w:rsidRPr="00CD0863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CD0863">
              <w:t>50%</w:t>
            </w:r>
          </w:p>
        </w:tc>
        <w:tc>
          <w:tcPr>
            <w:tcW w:w="1320" w:type="dxa"/>
            <w:gridSpan w:val="3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07F06CDC" w14:textId="77777777" w:rsidR="00013A79" w:rsidRPr="005C43B5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  <w:r>
              <w:t>7</w:t>
            </w:r>
            <w:r w:rsidRPr="00CD0863">
              <w:t>0%</w:t>
            </w:r>
          </w:p>
        </w:tc>
        <w:tc>
          <w:tcPr>
            <w:tcW w:w="1320" w:type="dxa"/>
            <w:gridSpan w:val="3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2D8CE839" w14:textId="77777777" w:rsidR="00013A79" w:rsidRPr="005C43B5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  <w:r>
              <w:t>9</w:t>
            </w:r>
            <w:r w:rsidRPr="00CD0863">
              <w:t>0%</w:t>
            </w:r>
          </w:p>
        </w:tc>
      </w:tr>
      <w:tr w:rsidR="00013A79" w:rsidRPr="00744D9E" w14:paraId="49276E3C" w14:textId="77777777" w:rsidTr="0084064A">
        <w:trPr>
          <w:jc w:val="center"/>
        </w:trPr>
        <w:tc>
          <w:tcPr>
            <w:tcW w:w="1701" w:type="dxa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006D16C3" w14:textId="77777777" w:rsidR="00013A79" w:rsidRPr="00CD0863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</w:p>
        </w:tc>
        <w:tc>
          <w:tcPr>
            <w:tcW w:w="1276" w:type="dxa"/>
            <w:vMerge/>
            <w:tcBorders>
              <w:bottom w:val="nil"/>
            </w:tcBorders>
            <w:vAlign w:val="center"/>
          </w:tcPr>
          <w:p w14:paraId="740EE2D2" w14:textId="77777777" w:rsidR="00013A79" w:rsidRPr="00CD0863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</w:p>
        </w:tc>
        <w:tc>
          <w:tcPr>
            <w:tcW w:w="537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7A208407" w14:textId="77777777" w:rsidR="00013A79" w:rsidRPr="00CD0863" w:rsidRDefault="00013A79" w:rsidP="0084064A">
            <w:pPr>
              <w:kinsoku w:val="0"/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CD0863">
              <w:t>1</w:t>
            </w:r>
          </w:p>
        </w:tc>
        <w:tc>
          <w:tcPr>
            <w:tcW w:w="44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4C7601F2" w14:textId="77777777" w:rsidR="00013A79" w:rsidRPr="00CD0863" w:rsidRDefault="00013A79" w:rsidP="0084064A">
            <w:pPr>
              <w:kinsoku w:val="0"/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CD0863">
              <w:t>3</w:t>
            </w:r>
          </w:p>
        </w:tc>
        <w:tc>
          <w:tcPr>
            <w:tcW w:w="44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66356F10" w14:textId="77777777" w:rsidR="00013A79" w:rsidRPr="00CD0863" w:rsidRDefault="00013A79" w:rsidP="0084064A">
            <w:pPr>
              <w:kinsoku w:val="0"/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CD0863">
              <w:t>5</w:t>
            </w:r>
          </w:p>
        </w:tc>
        <w:tc>
          <w:tcPr>
            <w:tcW w:w="44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2AF2A3F6" w14:textId="77777777" w:rsidR="00013A79" w:rsidRPr="005C43B5" w:rsidRDefault="00013A79" w:rsidP="0084064A">
            <w:pPr>
              <w:kinsoku w:val="0"/>
              <w:adjustRightInd w:val="0"/>
              <w:snapToGrid w:val="0"/>
              <w:spacing w:line="240" w:lineRule="auto"/>
              <w:ind w:firstLineChars="0" w:firstLine="0"/>
              <w:jc w:val="center"/>
            </w:pPr>
            <w:r>
              <w:t>1</w:t>
            </w:r>
          </w:p>
        </w:tc>
        <w:tc>
          <w:tcPr>
            <w:tcW w:w="44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3988E477" w14:textId="77777777" w:rsidR="00013A79" w:rsidRPr="005C43B5" w:rsidRDefault="00013A79" w:rsidP="0084064A">
            <w:pPr>
              <w:kinsoku w:val="0"/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CD0863">
              <w:t>3</w:t>
            </w:r>
          </w:p>
        </w:tc>
        <w:tc>
          <w:tcPr>
            <w:tcW w:w="44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3B189BD" w14:textId="77777777" w:rsidR="00013A79" w:rsidRPr="005C43B5" w:rsidRDefault="00013A79" w:rsidP="0084064A">
            <w:pPr>
              <w:kinsoku w:val="0"/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CD0863">
              <w:t>5</w:t>
            </w:r>
          </w:p>
        </w:tc>
        <w:tc>
          <w:tcPr>
            <w:tcW w:w="44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CFDEFB3" w14:textId="77777777" w:rsidR="00013A79" w:rsidRDefault="00013A79" w:rsidP="0084064A">
            <w:pPr>
              <w:kinsoku w:val="0"/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CD0863">
              <w:t>1</w:t>
            </w:r>
          </w:p>
        </w:tc>
        <w:tc>
          <w:tcPr>
            <w:tcW w:w="44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14E19047" w14:textId="77777777" w:rsidR="00013A79" w:rsidRDefault="00013A79" w:rsidP="0084064A">
            <w:pPr>
              <w:kinsoku w:val="0"/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CD0863">
              <w:t>3</w:t>
            </w:r>
          </w:p>
        </w:tc>
        <w:tc>
          <w:tcPr>
            <w:tcW w:w="440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8BD00" w14:textId="77777777" w:rsidR="00013A79" w:rsidRDefault="00013A79" w:rsidP="0084064A">
            <w:pPr>
              <w:kinsoku w:val="0"/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CD0863">
              <w:t>5</w:t>
            </w:r>
          </w:p>
        </w:tc>
      </w:tr>
      <w:tr w:rsidR="00013A79" w:rsidRPr="00744D9E" w14:paraId="0053E472" w14:textId="77777777" w:rsidTr="0084064A">
        <w:trPr>
          <w:jc w:val="center"/>
        </w:trPr>
        <w:tc>
          <w:tcPr>
            <w:tcW w:w="1701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BCC758" w14:textId="77777777" w:rsidR="00013A79" w:rsidRPr="005C43B5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5C43B5">
              <w:t>0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vAlign w:val="center"/>
          </w:tcPr>
          <w:p w14:paraId="4D3842C0" w14:textId="77777777" w:rsidR="00013A79" w:rsidRPr="005C43B5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5C43B5">
              <w:rPr>
                <w:rFonts w:hint="eastAsia"/>
              </w:rPr>
              <w:t>2</w:t>
            </w:r>
            <w:r w:rsidRPr="005C43B5">
              <w:t>.58</w:t>
            </w:r>
            <w:r w:rsidRPr="005C43B5">
              <w:sym w:font="Symbol" w:char="F0B1"/>
            </w:r>
            <w:r w:rsidRPr="005C43B5">
              <w:t>0.06</w:t>
            </w:r>
          </w:p>
        </w:tc>
        <w:tc>
          <w:tcPr>
            <w:tcW w:w="537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659A0B" w14:textId="77777777" w:rsidR="00013A79" w:rsidRPr="005C43B5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5C43B5">
              <w:t>&lt;1</w:t>
            </w:r>
          </w:p>
        </w:tc>
        <w:tc>
          <w:tcPr>
            <w:tcW w:w="44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D346C1" w14:textId="77777777" w:rsidR="00013A79" w:rsidRPr="005C43B5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5C43B5">
              <w:t>&lt;1</w:t>
            </w:r>
          </w:p>
        </w:tc>
        <w:tc>
          <w:tcPr>
            <w:tcW w:w="44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4E1AC7" w14:textId="77777777" w:rsidR="00013A79" w:rsidRPr="005C43B5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5C43B5">
              <w:t>&lt;1</w:t>
            </w:r>
          </w:p>
        </w:tc>
        <w:tc>
          <w:tcPr>
            <w:tcW w:w="44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662BC6" w14:textId="77777777" w:rsidR="00013A79" w:rsidRPr="005C43B5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5C43B5">
              <w:t>&lt;1</w:t>
            </w:r>
          </w:p>
        </w:tc>
        <w:tc>
          <w:tcPr>
            <w:tcW w:w="44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A9F87C" w14:textId="77777777" w:rsidR="00013A79" w:rsidRPr="005C43B5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5C43B5">
              <w:t>&lt;1</w:t>
            </w:r>
          </w:p>
        </w:tc>
        <w:tc>
          <w:tcPr>
            <w:tcW w:w="44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AE97AB" w14:textId="77777777" w:rsidR="00013A79" w:rsidRPr="005C43B5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5C43B5">
              <w:t>&lt;1</w:t>
            </w:r>
          </w:p>
        </w:tc>
        <w:tc>
          <w:tcPr>
            <w:tcW w:w="44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FD72A1" w14:textId="77777777" w:rsidR="00013A79" w:rsidRPr="005C43B5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5C43B5">
              <w:t>&lt;1</w:t>
            </w:r>
          </w:p>
        </w:tc>
        <w:tc>
          <w:tcPr>
            <w:tcW w:w="44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237FD4" w14:textId="77777777" w:rsidR="00013A79" w:rsidRPr="005C43B5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5C43B5">
              <w:t>&lt;1</w:t>
            </w:r>
          </w:p>
        </w:tc>
        <w:tc>
          <w:tcPr>
            <w:tcW w:w="440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ACE0" w14:textId="77777777" w:rsidR="00013A79" w:rsidRPr="005C43B5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5C43B5">
              <w:t>&lt;1</w:t>
            </w:r>
          </w:p>
        </w:tc>
      </w:tr>
      <w:tr w:rsidR="00013A79" w:rsidRPr="00744D9E" w14:paraId="7CC6029E" w14:textId="77777777" w:rsidTr="0084064A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6F9F70" w14:textId="77777777" w:rsidR="00013A79" w:rsidRPr="005C43B5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5C43B5">
              <w:t>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E44641B" w14:textId="77777777" w:rsidR="00013A79" w:rsidRPr="005C43B5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5C43B5">
              <w:t>4.88</w:t>
            </w:r>
            <w:r w:rsidRPr="005C43B5">
              <w:sym w:font="Symbol" w:char="F0B1"/>
            </w:r>
            <w:r w:rsidRPr="005C43B5">
              <w:t>0.02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C12E90" w14:textId="77777777" w:rsidR="00013A79" w:rsidRPr="005C43B5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5C43B5">
              <w:t>&lt;1</w:t>
            </w:r>
          </w:p>
        </w:tc>
        <w:tc>
          <w:tcPr>
            <w:tcW w:w="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23FA1E" w14:textId="77777777" w:rsidR="00013A79" w:rsidRPr="005C43B5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5C43B5">
              <w:t>&lt;1</w:t>
            </w:r>
          </w:p>
        </w:tc>
        <w:tc>
          <w:tcPr>
            <w:tcW w:w="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3F2665" w14:textId="77777777" w:rsidR="00013A79" w:rsidRPr="005C43B5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5C43B5">
              <w:t>&lt;1</w:t>
            </w:r>
          </w:p>
        </w:tc>
        <w:tc>
          <w:tcPr>
            <w:tcW w:w="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B0ADD6" w14:textId="77777777" w:rsidR="00013A79" w:rsidRPr="005C43B5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5C43B5">
              <w:t>&lt;1</w:t>
            </w:r>
          </w:p>
        </w:tc>
        <w:tc>
          <w:tcPr>
            <w:tcW w:w="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09A69C" w14:textId="77777777" w:rsidR="00013A79" w:rsidRPr="005C43B5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5C43B5">
              <w:t>&lt;1</w:t>
            </w:r>
          </w:p>
        </w:tc>
        <w:tc>
          <w:tcPr>
            <w:tcW w:w="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498D89" w14:textId="77777777" w:rsidR="00013A79" w:rsidRPr="005C43B5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5C43B5">
              <w:t>&lt;1</w:t>
            </w:r>
          </w:p>
        </w:tc>
        <w:tc>
          <w:tcPr>
            <w:tcW w:w="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C78999" w14:textId="77777777" w:rsidR="00013A79" w:rsidRPr="005C43B5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5C43B5">
              <w:t>&lt;1</w:t>
            </w:r>
          </w:p>
        </w:tc>
        <w:tc>
          <w:tcPr>
            <w:tcW w:w="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F6A1B3" w14:textId="77777777" w:rsidR="00013A79" w:rsidRPr="005C43B5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5C43B5">
              <w:t>&lt;1</w:t>
            </w:r>
          </w:p>
        </w:tc>
        <w:tc>
          <w:tcPr>
            <w:tcW w:w="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382D" w14:textId="77777777" w:rsidR="00013A79" w:rsidRPr="005C43B5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5C43B5">
              <w:t>&lt;1</w:t>
            </w:r>
          </w:p>
        </w:tc>
      </w:tr>
      <w:tr w:rsidR="00013A79" w:rsidRPr="00744D9E" w14:paraId="4E44745E" w14:textId="77777777" w:rsidTr="0084064A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5F534B" w14:textId="77777777" w:rsidR="00013A79" w:rsidRPr="005C43B5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5C43B5">
              <w:t>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B0B53AB" w14:textId="77777777" w:rsidR="00013A79" w:rsidRPr="005C43B5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</w:rPr>
            </w:pPr>
            <w:r w:rsidRPr="005C43B5">
              <w:t>—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957E6B" w14:textId="77777777" w:rsidR="00013A79" w:rsidRPr="005C43B5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5C43B5">
              <w:t>&lt;1</w:t>
            </w:r>
          </w:p>
        </w:tc>
        <w:tc>
          <w:tcPr>
            <w:tcW w:w="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1FAAA9" w14:textId="77777777" w:rsidR="00013A79" w:rsidRPr="005C43B5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5C43B5">
              <w:t>&lt;1</w:t>
            </w:r>
          </w:p>
        </w:tc>
        <w:tc>
          <w:tcPr>
            <w:tcW w:w="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E2DC6D" w14:textId="77777777" w:rsidR="00013A79" w:rsidRPr="005C43B5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5C43B5">
              <w:t>&lt;1</w:t>
            </w:r>
          </w:p>
        </w:tc>
        <w:tc>
          <w:tcPr>
            <w:tcW w:w="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2F22ED" w14:textId="77777777" w:rsidR="00013A79" w:rsidRPr="005C43B5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5C43B5">
              <w:t>&lt;1</w:t>
            </w:r>
          </w:p>
        </w:tc>
        <w:tc>
          <w:tcPr>
            <w:tcW w:w="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5BDC6E" w14:textId="77777777" w:rsidR="00013A79" w:rsidRPr="005C43B5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5C43B5">
              <w:t>&lt;1</w:t>
            </w:r>
          </w:p>
        </w:tc>
        <w:tc>
          <w:tcPr>
            <w:tcW w:w="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242508" w14:textId="77777777" w:rsidR="00013A79" w:rsidRPr="005C43B5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5C43B5">
              <w:t>&lt;1</w:t>
            </w:r>
          </w:p>
        </w:tc>
        <w:tc>
          <w:tcPr>
            <w:tcW w:w="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AD58CE" w14:textId="77777777" w:rsidR="00013A79" w:rsidRPr="005C43B5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5C43B5">
              <w:t>&lt;1</w:t>
            </w:r>
          </w:p>
        </w:tc>
        <w:tc>
          <w:tcPr>
            <w:tcW w:w="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34B9D1" w14:textId="77777777" w:rsidR="00013A79" w:rsidRPr="005C43B5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5C43B5">
              <w:t>&lt;1</w:t>
            </w:r>
          </w:p>
        </w:tc>
        <w:tc>
          <w:tcPr>
            <w:tcW w:w="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5EBE" w14:textId="77777777" w:rsidR="00013A79" w:rsidRPr="005C43B5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5C43B5">
              <w:t>&lt;1</w:t>
            </w:r>
          </w:p>
        </w:tc>
      </w:tr>
      <w:tr w:rsidR="00013A79" w:rsidRPr="00744D9E" w14:paraId="70C89EE6" w14:textId="77777777" w:rsidTr="0084064A">
        <w:trPr>
          <w:jc w:val="center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310FB8" w14:textId="77777777" w:rsidR="00013A79" w:rsidRPr="005C43B5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5C43B5">
              <w:t>36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7C34C9F3" w14:textId="77777777" w:rsidR="00013A79" w:rsidRPr="005C43B5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</w:rPr>
            </w:pPr>
            <w:r w:rsidRPr="005C43B5">
              <w:t>—</w:t>
            </w:r>
          </w:p>
        </w:tc>
        <w:tc>
          <w:tcPr>
            <w:tcW w:w="53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3473C1" w14:textId="77777777" w:rsidR="00013A79" w:rsidRPr="005C43B5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5C43B5">
              <w:t>&lt;1</w:t>
            </w:r>
          </w:p>
        </w:tc>
        <w:tc>
          <w:tcPr>
            <w:tcW w:w="4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496BFC" w14:textId="77777777" w:rsidR="00013A79" w:rsidRPr="005C43B5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5C43B5">
              <w:t>&lt;1</w:t>
            </w:r>
          </w:p>
        </w:tc>
        <w:tc>
          <w:tcPr>
            <w:tcW w:w="4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C07737" w14:textId="77777777" w:rsidR="00013A79" w:rsidRPr="005C43B5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5C43B5">
              <w:t>&lt;1</w:t>
            </w:r>
          </w:p>
        </w:tc>
        <w:tc>
          <w:tcPr>
            <w:tcW w:w="4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AA5C90" w14:textId="77777777" w:rsidR="00013A79" w:rsidRPr="005C43B5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5C43B5">
              <w:t>&lt;1</w:t>
            </w:r>
          </w:p>
        </w:tc>
        <w:tc>
          <w:tcPr>
            <w:tcW w:w="4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ADC327" w14:textId="77777777" w:rsidR="00013A79" w:rsidRPr="005C43B5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5C43B5">
              <w:t>&lt;1</w:t>
            </w:r>
          </w:p>
        </w:tc>
        <w:tc>
          <w:tcPr>
            <w:tcW w:w="4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24638A" w14:textId="77777777" w:rsidR="00013A79" w:rsidRPr="005C43B5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5C43B5">
              <w:t>&lt;1</w:t>
            </w:r>
          </w:p>
        </w:tc>
        <w:tc>
          <w:tcPr>
            <w:tcW w:w="4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0BAF90" w14:textId="77777777" w:rsidR="00013A79" w:rsidRPr="005C43B5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5C43B5">
              <w:t>&lt;1</w:t>
            </w:r>
          </w:p>
        </w:tc>
        <w:tc>
          <w:tcPr>
            <w:tcW w:w="4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5B044D" w14:textId="77777777" w:rsidR="00013A79" w:rsidRPr="005C43B5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5C43B5">
              <w:t>&lt;1</w:t>
            </w:r>
          </w:p>
        </w:tc>
        <w:tc>
          <w:tcPr>
            <w:tcW w:w="440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0C169" w14:textId="77777777" w:rsidR="00013A79" w:rsidRPr="005C43B5" w:rsidRDefault="00013A79" w:rsidP="0084064A">
            <w:pPr>
              <w:adjustRightInd w:val="0"/>
              <w:snapToGrid w:val="0"/>
              <w:spacing w:line="240" w:lineRule="auto"/>
              <w:ind w:firstLineChars="0" w:firstLine="0"/>
              <w:jc w:val="center"/>
            </w:pPr>
            <w:r w:rsidRPr="005C43B5">
              <w:t>&lt;1</w:t>
            </w:r>
          </w:p>
        </w:tc>
      </w:tr>
    </w:tbl>
    <w:bookmarkEnd w:id="2"/>
    <w:p w14:paraId="5B84E1E0" w14:textId="77777777" w:rsidR="00013A79" w:rsidRDefault="00013A79" w:rsidP="00013A79">
      <w:pPr>
        <w:ind w:firstLineChars="0" w:firstLine="0"/>
      </w:pPr>
      <w:r w:rsidRPr="00983908">
        <w:t xml:space="preserve">Values of moisture content represent </w:t>
      </w:r>
      <w:proofErr w:type="spellStart"/>
      <w:r w:rsidRPr="00983908">
        <w:t>mean</w:t>
      </w:r>
      <w:r w:rsidRPr="00B41ED5">
        <w:t>±</w:t>
      </w:r>
      <w:r w:rsidRPr="00983908">
        <w:t>S.D</w:t>
      </w:r>
      <w:proofErr w:type="spellEnd"/>
      <w:r w:rsidRPr="00983908">
        <w:t>., n = 3.</w:t>
      </w:r>
      <w:r>
        <w:t xml:space="preserve"> Different </w:t>
      </w:r>
      <w:r w:rsidRPr="00983908">
        <w:t>lowercase letter means significant difference within th</w:t>
      </w:r>
      <w:r>
        <w:t>is table (</w:t>
      </w:r>
      <w:r w:rsidRPr="00DF0F65">
        <w:rPr>
          <w:i/>
        </w:rPr>
        <w:t>P</w:t>
      </w:r>
      <w:r w:rsidRPr="00DF0F65">
        <w:t>&lt;0.05</w:t>
      </w:r>
      <w:r>
        <w:t>).</w:t>
      </w:r>
    </w:p>
    <w:sectPr w:rsidR="00013A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wNzQ3NDIzN7cEIiUdpeDU4uLM/DyQAsNaAN6HSvksAAAA"/>
  </w:docVars>
  <w:rsids>
    <w:rsidRoot w:val="00013A79"/>
    <w:rsid w:val="00013A79"/>
    <w:rsid w:val="000C532F"/>
    <w:rsid w:val="002E1E40"/>
    <w:rsid w:val="003A6460"/>
    <w:rsid w:val="00403645"/>
    <w:rsid w:val="00A35747"/>
    <w:rsid w:val="00CD380A"/>
    <w:rsid w:val="00E51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481AA"/>
  <w15:chartTrackingRefBased/>
  <w15:docId w15:val="{C9702012-83B8-4F73-8F7F-7984284D6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13A79"/>
    <w:pPr>
      <w:widowControl w:val="0"/>
      <w:spacing w:line="480" w:lineRule="auto"/>
      <w:ind w:firstLineChars="200" w:firstLine="200"/>
      <w:jc w:val="both"/>
    </w:pPr>
    <w:rPr>
      <w:rFonts w:ascii="Times New Roman" w:eastAsia="宋体" w:hAnsi="Times New Roman" w:cs="Times New Roman"/>
      <w:szCs w:val="24"/>
    </w:rPr>
  </w:style>
  <w:style w:type="paragraph" w:styleId="4">
    <w:name w:val="heading 4"/>
    <w:aliases w:val="图表"/>
    <w:basedOn w:val="a"/>
    <w:next w:val="a"/>
    <w:link w:val="40"/>
    <w:uiPriority w:val="9"/>
    <w:unhideWhenUsed/>
    <w:qFormat/>
    <w:rsid w:val="00013A79"/>
    <w:pPr>
      <w:keepNext/>
      <w:keepLines/>
      <w:spacing w:before="280" w:line="377" w:lineRule="auto"/>
      <w:jc w:val="center"/>
      <w:outlineLvl w:val="3"/>
    </w:pPr>
    <w:rPr>
      <w:rFonts w:eastAsiaTheme="majorEastAsia" w:cstheme="majorBidi"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aliases w:val="图表 字符"/>
    <w:basedOn w:val="a0"/>
    <w:link w:val="4"/>
    <w:uiPriority w:val="9"/>
    <w:rsid w:val="00013A79"/>
    <w:rPr>
      <w:rFonts w:ascii="Times New Roman" w:eastAsiaTheme="majorEastAsia" w:hAnsi="Times New Roman" w:cstheme="majorBidi"/>
      <w:bCs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e</dc:creator>
  <cp:keywords/>
  <dc:description/>
  <cp:lastModifiedBy>jiee</cp:lastModifiedBy>
  <cp:revision>4</cp:revision>
  <dcterms:created xsi:type="dcterms:W3CDTF">2023-04-05T08:31:00Z</dcterms:created>
  <dcterms:modified xsi:type="dcterms:W3CDTF">2023-07-29T02:39:00Z</dcterms:modified>
</cp:coreProperties>
</file>